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OLE_LINK2"/>
    <w:p w:rsidR="00905F0F" w:rsidRDefault="00FD34FD" w:rsidP="00FD34FD">
      <w:pPr>
        <w:jc w:val="center"/>
        <w:rPr>
          <w:rFonts w:ascii="Times New Roman" w:hAnsi="Times New Roman" w:cs="Times New Roman"/>
          <w:sz w:val="24"/>
          <w:szCs w:val="24"/>
        </w:rPr>
      </w:pPr>
      <w:r w:rsidRPr="004A30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2A303B" wp14:editId="64892504">
                <wp:simplePos x="0" y="0"/>
                <wp:positionH relativeFrom="margin">
                  <wp:posOffset>-37246</wp:posOffset>
                </wp:positionH>
                <wp:positionV relativeFrom="paragraph">
                  <wp:posOffset>249980</wp:posOffset>
                </wp:positionV>
                <wp:extent cx="5795010" cy="0"/>
                <wp:effectExtent l="0" t="0" r="34290" b="19050"/>
                <wp:wrapNone/>
                <wp:docPr id="1" name="직선 연결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50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14F8C0" id="직선 연결선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2.95pt,19.7pt" to="453.35pt,1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SFgwwEAALUDAAAOAAAAZHJzL2Uyb0RvYy54bWysU0tu2zAQ3RfoHQjua8kB0o9gOYsE7aZo&#10;jX4OwFBDiyh/GLKWvCzQO3TbXbdBj1X4EB3StlI0QRAE2Yw45Hsz82ZGi7PRGrYBjNq7ls9nNWfg&#10;pO+0W7f886fXz15yFpNwnTDeQcu3EPnZ8umTxRAaOPG9Nx0goyAuNkNoeZ9SaKoqyh6siDMfwNGj&#10;8mhFIhfXVYdioOjWVCd1/bwaPHYBvYQY6fZi/8iXJb5SINN7pSIkZlpOtaVisdjLbKvlQjRrFKHX&#10;8lCGeEAVVmhHSadQFyIJ9hX1jVBWS/TRqzST3lZeKS2haCA18/o/NR97EaBooebEMLUpPl5Y+W6z&#10;QqY7mh1nTlga0e7Xt933n2z34+rP76t8mucuDSE2BD53Kzx4MawwSx4V2vwlMWwsnd1OnYUxMUmX&#10;py9enZI+zuTxrbomBozpDXjL8qHlRrssWjRi8zYmSkbQI4ScXMg+dTmlrYEMNu4DKBJCyeaFXVYI&#10;zg2yjaDhd1+KDIpVkJmitDETqb6bdMBmGpS1ui9xQpeM3qWJaLXzeFvWNB5LVXv8UfVea5Z96btt&#10;GURpB+1G6dJhj/Py/esX+vXftvwLAAD//wMAUEsDBBQABgAIAAAAIQDX6E2v3QAAAAgBAAAPAAAA&#10;ZHJzL2Rvd25yZXYueG1sTI/BTsMwEETvSPyDtUjcWocCgYQ4VVUJIS6IpnB3460TsNeR7aTh7zHi&#10;AMfZGc28rdazNWxCH3pHAq6WGTCk1qmetIC3/ePiHliIkpQ0jlDAFwZY1+dnlSyVO9EOpyZqlkoo&#10;lFJAF+NQch7aDq0MSzcgJe/ovJUxSa+58vKUyq3hqyzLuZU9pYVODrjtsP1sRivAPPvpXW/1JoxP&#10;u7z5eD2uXvaTEJcX8+YBWMQ5/oXhBz+hQ52YDm4kFZgRsLgtUlLAdXEDLPlFlt8BO/weeF3x/w/U&#10;3wAAAP//AwBQSwECLQAUAAYACAAAACEAtoM4kv4AAADhAQAAEwAAAAAAAAAAAAAAAAAAAAAAW0Nv&#10;bnRlbnRfVHlwZXNdLnhtbFBLAQItABQABgAIAAAAIQA4/SH/1gAAAJQBAAALAAAAAAAAAAAAAAAA&#10;AC8BAABfcmVscy8ucmVsc1BLAQItABQABgAIAAAAIQAVeSFgwwEAALUDAAAOAAAAAAAAAAAAAAAA&#10;AC4CAABkcnMvZTJvRG9jLnhtbFBLAQItABQABgAIAAAAIQDX6E2v3QAAAAgBAAAPAAAAAAAAAAAA&#10;AAAAAB0EAABkcnMvZG93bnJldi54bWxQSwUGAAAAAAQABADzAAAAJw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4A30B6" w:rsidRPr="004A30B6">
        <w:rPr>
          <w:rFonts w:ascii="Times New Roman" w:hAnsi="Times New Roman" w:cs="Times New Roman"/>
          <w:sz w:val="24"/>
          <w:szCs w:val="24"/>
        </w:rPr>
        <w:t>Target genes and primer pairs used in this study</w:t>
      </w:r>
    </w:p>
    <w:p w:rsidR="004A30B6" w:rsidRPr="00F9161E" w:rsidRDefault="004A30B6" w:rsidP="00B07F8E">
      <w:pPr>
        <w:pStyle w:val="a3"/>
        <w:adjustRightInd w:val="0"/>
        <w:snapToGrid w:val="0"/>
        <w:spacing w:before="0" w:beforeAutospacing="0" w:after="0" w:afterAutospacing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4A30B6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241580</wp:posOffset>
                </wp:positionH>
                <wp:positionV relativeFrom="paragraph">
                  <wp:posOffset>85725</wp:posOffset>
                </wp:positionV>
                <wp:extent cx="163078" cy="0"/>
                <wp:effectExtent l="0" t="76200" r="27940" b="95250"/>
                <wp:wrapNone/>
                <wp:docPr id="5" name="직선 화살표 연결선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07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0739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5" o:spid="_x0000_s1026" type="#_x0000_t32" style="position:absolute;left:0;text-align:left;margin-left:334pt;margin-top:6.75pt;width:12.8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Gm78QEAAPUDAAAOAAAAZHJzL2Uyb0RvYy54bWysU82KFDEQvgu+Q8jd6e6VXaWZnj3MqhfR&#10;wZ8HyKaT7mD+qMTpmaPiCwiCCB68eV1kn2qZfQcr6ZleURERL9WdpL6q7/tSmZ9ujCZrAUE529Bq&#10;VlIiLHetsl1DX754eOc+JSEy2zLtrGjoVgR6urh9az74Why53ulWAMEiNtSDb2gfo6+LIvBeGBZm&#10;zguLh9KBYRGX0BUtsAGrG10cleVJMThoPTguQsDds/GQLnJ9KQWPT6UMIhLdUOQWc4Qcz1MsFnNW&#10;d8B8r/ieBvsHFoYpi02nUmcsMvIa1C+ljOLggpNxxp0pnJSKi6wB1VTlT2qe98yLrAXNCX6yKfy/&#10;svzJegVEtQ09psQyg1e0+/pm9+4Luf70Yff28vr9Z7L7eHH17SLtHSe/Bh9qhC3tCvar4FeQxG8k&#10;mPRFWWSTPd5OHotNJBw3q5O75T0cCn44Km5wHkJ8JJwh6aehIQJTXR+Xzlq8SAdVtpitH4eInRF4&#10;AKSm2qYYmdIPbEvi1qOUCIrZTotEG9NTSpHoj4TzX9xqMcKfCYlGJIq5TR5BsdRA1gyHp31VTVUw&#10;M0Gk0noClX8G7XMTTOSx/FvglJ07OhsnoFHWwe+6xs2BqhzzD6pHrUn2uWu3+fqyHThb2Z/9O0jD&#10;++M6w29e6+I7AAAA//8DAFBLAwQUAAYACAAAACEAbhKd790AAAAJAQAADwAAAGRycy9kb3ducmV2&#10;LnhtbEyPwU7DMBBE70j8g7VI3KgDFWmaxqkQgmOFaCrE0Y03cdR4HcVOG/6eRRzguDOj2TfFdna9&#10;OOMYOk8K7hcJCKTam45aBYfq9S4DEaImo3tPqOALA2zL66tC58Zf6B3P+9gKLqGQawU2xiGXMtQW&#10;nQ4LPyCx1/jR6cjn2Eoz6guXu14+JEkqne6IP1g94LPF+rSfnIKmag/150smp755W1Ufdm131U6p&#10;25v5aQMi4hz/wvCDz+hQMtPRT2SC6BWkacZbIhvLRxAcSNfLFYjjryDLQv5fUH4DAAD//wMAUEsB&#10;Ai0AFAAGAAgAAAAhALaDOJL+AAAA4QEAABMAAAAAAAAAAAAAAAAAAAAAAFtDb250ZW50X1R5cGVz&#10;XS54bWxQSwECLQAUAAYACAAAACEAOP0h/9YAAACUAQAACwAAAAAAAAAAAAAAAAAvAQAAX3JlbHMv&#10;LnJlbHNQSwECLQAUAAYACAAAACEAu/Bpu/EBAAD1AwAADgAAAAAAAAAAAAAAAAAuAgAAZHJzL2Uy&#10;b0RvYy54bWxQSwECLQAUAAYACAAAACEAbhKd790AAAAJAQAADwAAAAAAAAAAAAAAAABLBAAAZHJz&#10;L2Rvd25yZXYueG1sUEsFBgAAAAAEAAQA8wAAAFUFAAAAAA==&#10;" strokecolor="black [3200]" strokeweight=".5pt">
                <v:stroke endarrow="block" joinstyle="miter"/>
              </v:shape>
            </w:pict>
          </mc:Fallback>
        </mc:AlternateConten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Target gene  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Protein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function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   </w:t>
      </w:r>
      <w:r w:rsidR="0073410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 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The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nucleotide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sequence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of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the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primers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(</w:t>
      </w:r>
      <w:r w:rsidRPr="004A30B6">
        <w:rPr>
          <w:rFonts w:ascii="Times New Roman" w:hAnsi="Times New Roman" w:cs="Times New Roman"/>
          <w:sz w:val="20"/>
          <w:szCs w:val="20"/>
        </w:rPr>
        <w:t>5'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  </w:t>
      </w:r>
      <w:r w:rsidRPr="004A30B6">
        <w:rPr>
          <w:rFonts w:ascii="Times New Roman" w:hAnsi="Times New Roman" w:cs="Times New Roman"/>
          <w:sz w:val="20"/>
          <w:szCs w:val="20"/>
        </w:rPr>
        <w:t>3'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)</w:t>
      </w:r>
      <w:r w:rsidR="00B07F8E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ab/>
        <w:t xml:space="preserve">   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Product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(bp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0"/>
          <w:szCs w:val="20"/>
        </w:rPr>
        <w:t>)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</w:p>
    <w:p w:rsidR="00FC1A4A" w:rsidRDefault="004A30B6" w:rsidP="00FC1A4A">
      <w:pPr>
        <w:wordWrap/>
        <w:adjustRightInd w:val="0"/>
        <w:spacing w:after="0"/>
        <w:ind w:leftChars="142" w:left="284"/>
        <w:rPr>
          <w:rFonts w:ascii="Times New Roman" w:hAnsi="Times New Roman" w:cs="Times New Roman"/>
          <w:sz w:val="24"/>
          <w:szCs w:val="24"/>
        </w:rPr>
      </w:pPr>
      <w:r w:rsidRPr="004A30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20A036" wp14:editId="72AEDB5B">
                <wp:simplePos x="0" y="0"/>
                <wp:positionH relativeFrom="margin">
                  <wp:posOffset>-48895</wp:posOffset>
                </wp:positionH>
                <wp:positionV relativeFrom="paragraph">
                  <wp:posOffset>91660</wp:posOffset>
                </wp:positionV>
                <wp:extent cx="5795010" cy="0"/>
                <wp:effectExtent l="0" t="0" r="34290" b="19050"/>
                <wp:wrapNone/>
                <wp:docPr id="2" name="직선 연결선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50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55B33B" id="직선 연결선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.85pt,7.2pt" to="452.4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JqkxAEAALUDAAAOAAAAZHJzL2Uyb0RvYy54bWysU0uOEzEQ3SPNHSzvJ92JNHxa6cxiRsMG&#10;QcTnAB53OW2NfyqbdGeJxB3YsmM74lgoh6DsJD0IEEKIjdtlv/eqXrl6eTlaw7aAUXvX8vms5gyc&#10;9J12m5a/e3tz/pSzmITrhPEOWr6DyC9XZ4+WQ2hg4XtvOkBGIi42Q2h5n1JoqirKHqyIMx/A0aXy&#10;aEWiEDdVh2IgdWuqRV0/rgaPXUAvIUY6vT5c8lXRVwpkeqVUhMRMy6m2VFYs621eq9VSNBsUodfy&#10;WIb4hyqs0I6STlLXIgn2HvUvUlZL9NGrNJPeVl4pLaF4IDfz+ic3b3oRoHih5sQwtSn+P1n5crtG&#10;pruWLzhzwtIT7b982H/8zPaf7r99vc+7Re7SEGJD4Cu3xmMUwxqz5VGhzV8yw8bS2d3UWRgTk3R4&#10;8eTZBfnjTJ7uqgdiwJieg7csb1putMumRSO2L2KiZAQ9QSjIhRxSl13aGchg416DIiOUbF7YZYTg&#10;yiDbCnr87m6ebZBWQWaK0sZMpPrPpCM206CM1d8SJ3TJ6F2aiFY7j7/LmsZTqeqAP7k+eM22b323&#10;Kw9R2kGzUZwd5zgP349xoT/8bavvAAAA//8DAFBLAwQUAAYACAAAACEA742QmN0AAAAIAQAADwAA&#10;AGRycy9kb3ducmV2LnhtbEyPwU7DMBBE75X4B2uRuLUOVdTSEKeqKiHEBdEU7m68dQL2OrKdNPw9&#10;Rj3AcWdGs2/K7WQNG9GHzpGA+0UGDKlxqiMt4P34NH8AFqIkJY0jFPCNAbbVzayUhXIXOuBYR81S&#10;CYVCCmhj7AvOQ9OilWHheqTknZ23MqbTa668vKRya/gyy1bcyo7Sh1b2uG+x+aoHK8C8+PFD7/Uu&#10;DM+HVf35dl6+Hkch7m6n3SOwiFP8C8MvfkKHKjGd3EAqMCNgvl6nZNLzHFjyN1m+AXa6Crwq+f8B&#10;1Q8AAAD//wMAUEsBAi0AFAAGAAgAAAAhALaDOJL+AAAA4QEAABMAAAAAAAAAAAAAAAAAAAAAAFtD&#10;b250ZW50X1R5cGVzXS54bWxQSwECLQAUAAYACAAAACEAOP0h/9YAAACUAQAACwAAAAAAAAAAAAAA&#10;AAAvAQAAX3JlbHMvLnJlbHNQSwECLQAUAAYACAAAACEApCSapMQBAAC1AwAADgAAAAAAAAAAAAAA&#10;AAAuAgAAZHJzL2Uyb0RvYy54bWxQSwECLQAUAAYACAAAACEA742QmN0AAAAIAQAADwAAAAAAAAAA&#10;AAAAAAAeBAAAZHJzL2Rvd25yZXYueG1sUEsFBgAAAAAEAAQA8wAAACg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A30B6" w:rsidRPr="004A30B6" w:rsidRDefault="004A30B6" w:rsidP="00FC1A4A">
      <w:pPr>
        <w:pStyle w:val="a3"/>
        <w:adjustRightInd w:val="0"/>
        <w:spacing w:before="0" w:beforeAutospacing="0" w:after="0" w:afterAutospacing="0" w:line="280" w:lineRule="atLeast"/>
        <w:ind w:leftChars="140" w:left="28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>clf</w:t>
      </w:r>
      <w:r w:rsidR="0081776D"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A</w:t>
      </w:r>
      <w:r w:rsidRPr="00666131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ab/>
      </w:r>
      <w:r w:rsidR="0073410F" w:rsidRPr="0066613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Clumping- factor </w:t>
      </w:r>
      <w:r w:rsidR="0081776D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A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73410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="0081776D"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AC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</w:t>
      </w:r>
      <w:r w:rsidR="0081776D"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AGGTTCA</w:t>
      </w:r>
      <w:r w:rsidR="0081776D"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A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TCTGG</w:t>
      </w:r>
      <w:r w:rsidR="0081776D"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A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C</w:t>
      </w:r>
      <w:r w:rsidR="0081776D"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</w:t>
      </w:r>
      <w:r w:rsidR="0081776D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65</w:t>
      </w:r>
    </w:p>
    <w:p w:rsidR="004A30B6" w:rsidRPr="0081776D" w:rsidRDefault="004A30B6" w:rsidP="0073410F">
      <w:pPr>
        <w:pStyle w:val="a3"/>
        <w:adjustRightInd w:val="0"/>
        <w:spacing w:before="0" w:beforeAutospacing="0" w:after="0" w:afterAutospacing="0"/>
        <w:ind w:left="2400" w:firstLineChars="650" w:firstLine="1040"/>
        <w:rPr>
          <w:rFonts w:ascii="Times New Roman" w:hAnsi="Times New Roman" w:cs="Times New Roman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="0081776D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TCGCTGAGTCGGAATCGCTTGCT</w:t>
      </w:r>
      <w:r w:rsidR="0081776D" w:rsidRPr="0078202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</w:t>
      </w:r>
    </w:p>
    <w:p w:rsidR="0081776D" w:rsidRPr="004A30B6" w:rsidRDefault="0081776D" w:rsidP="0081776D">
      <w:pPr>
        <w:pStyle w:val="a3"/>
        <w:adjustRightInd w:val="0"/>
        <w:spacing w:before="0" w:beforeAutospacing="0" w:after="0" w:afterAutospacing="0" w:line="280" w:lineRule="atLeast"/>
        <w:ind w:leftChars="140" w:left="28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>clf</w:t>
      </w: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B</w:t>
      </w: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Clumping- factor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B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F: AACTCCAGGGCCGCCGGTTG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59</w:t>
      </w:r>
    </w:p>
    <w:p w:rsidR="0081776D" w:rsidRPr="0078202C" w:rsidRDefault="0081776D" w:rsidP="0081776D">
      <w:pPr>
        <w:pStyle w:val="a3"/>
        <w:adjustRightInd w:val="0"/>
        <w:spacing w:before="0" w:beforeAutospacing="0" w:after="0" w:afterAutospacing="0"/>
        <w:ind w:left="2400" w:firstLineChars="650" w:firstLine="1040"/>
        <w:rPr>
          <w:rFonts w:ascii="Times New Roman" w:hAnsi="Times New Roman" w:cs="Times New Roman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Pr="0078202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CTGAGTCGCTGTCTGAGCCTGAG</w:t>
      </w:r>
    </w:p>
    <w:p w:rsidR="00D177E1" w:rsidRPr="004A30B6" w:rsidRDefault="00D177E1" w:rsidP="002276B3">
      <w:pPr>
        <w:pStyle w:val="a3"/>
        <w:adjustRightInd w:val="0"/>
        <w:spacing w:before="0" w:beforeAutospacing="0" w:after="0" w:afterAutospacing="0" w:line="280" w:lineRule="atLeast"/>
        <w:ind w:leftChars="140" w:left="28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>c</w:t>
      </w: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n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>a</w:t>
      </w: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60114A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Collagen</w:t>
      </w:r>
      <w:r w:rsidRPr="0060114A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 xml:space="preserve"> </w:t>
      </w:r>
      <w:r w:rsidRPr="0060114A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binding</w:t>
      </w:r>
      <w:r w:rsidRPr="0060114A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 xml:space="preserve"> </w:t>
      </w:r>
      <w:r w:rsidRPr="0060114A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protein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Pr="0083354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AATAGAGGCGCCACGACCGT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56</w:t>
      </w:r>
    </w:p>
    <w:p w:rsidR="00D177E1" w:rsidRPr="0078202C" w:rsidRDefault="00D177E1" w:rsidP="00BA2FAC">
      <w:pPr>
        <w:pStyle w:val="a3"/>
        <w:adjustRightInd w:val="0"/>
        <w:spacing w:before="0" w:beforeAutospacing="0" w:after="0" w:afterAutospacing="0"/>
        <w:ind w:left="2400" w:firstLineChars="650" w:firstLine="1040"/>
        <w:rPr>
          <w:rFonts w:ascii="Times New Roman" w:hAnsi="Times New Roman" w:cs="Times New Roman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Pr="0083354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TGCCTTCCCAAACCTTTTGAGCA</w:t>
      </w:r>
    </w:p>
    <w:p w:rsidR="00D177E1" w:rsidRPr="004A30B6" w:rsidRDefault="00D177E1" w:rsidP="002276B3">
      <w:pPr>
        <w:pStyle w:val="a3"/>
        <w:adjustRightInd w:val="0"/>
        <w:spacing w:before="0" w:beforeAutospacing="0" w:after="0" w:afterAutospacing="0" w:line="280" w:lineRule="atLeast"/>
        <w:ind w:leftChars="140" w:left="28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>e</w:t>
      </w: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bpS</w:t>
      </w: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CF3B9D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>Elastin</w:t>
      </w:r>
      <w:r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 xml:space="preserve"> </w:t>
      </w:r>
      <w:r w:rsidRPr="00CF3B9D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binding</w:t>
      </w:r>
      <w:r w:rsidRPr="00CF3B9D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 xml:space="preserve"> </w:t>
      </w:r>
      <w:r w:rsidRPr="00CF3B9D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protein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Pr="0083354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GTGCAGCTGGTGCAATGGGTGT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91</w:t>
      </w:r>
    </w:p>
    <w:p w:rsidR="00D177E1" w:rsidRPr="0060114A" w:rsidRDefault="00D177E1" w:rsidP="00BA2FAC">
      <w:pPr>
        <w:pStyle w:val="a3"/>
        <w:adjustRightInd w:val="0"/>
        <w:spacing w:before="0" w:beforeAutospacing="0" w:after="0" w:afterAutospacing="0"/>
        <w:ind w:left="2400" w:firstLineChars="650" w:firstLine="1040"/>
        <w:rPr>
          <w:rFonts w:ascii="Times New Roman" w:hAnsi="Times New Roman" w:cs="Times New Roman"/>
          <w:sz w:val="16"/>
          <w:szCs w:val="16"/>
        </w:rPr>
      </w:pPr>
      <w:r w:rsidRPr="0060114A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R: GCTGCGCCTCCAGCCAAACCT</w:t>
      </w:r>
    </w:p>
    <w:p w:rsidR="00D177E1" w:rsidRPr="004A30B6" w:rsidRDefault="00D177E1" w:rsidP="002276B3">
      <w:pPr>
        <w:pStyle w:val="a3"/>
        <w:adjustRightInd w:val="0"/>
        <w:spacing w:before="0" w:beforeAutospacing="0" w:after="0" w:afterAutospacing="0" w:line="280" w:lineRule="atLeast"/>
        <w:ind w:leftChars="140" w:left="28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>e</w:t>
      </w: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no</w:t>
      </w: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bookmarkStart w:id="1" w:name="OLE_LINK1"/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CF3B9D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lam</w:t>
      </w:r>
      <w:r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inin</w:t>
      </w:r>
      <w:r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 xml:space="preserve"> </w:t>
      </w:r>
      <w:r w:rsidRPr="00CF3B9D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binding</w:t>
      </w:r>
      <w:r w:rsidRPr="00CF3B9D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 xml:space="preserve"> </w:t>
      </w:r>
      <w:r w:rsidRPr="00CF3B9D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protein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bookmarkEnd w:id="1"/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Pr="0083354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GCCGTAGGTGACGAAGGTGGTT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95</w:t>
      </w:r>
    </w:p>
    <w:p w:rsidR="00D177E1" w:rsidRDefault="00D177E1" w:rsidP="00BA2FAC">
      <w:pPr>
        <w:pStyle w:val="a3"/>
        <w:adjustRightInd w:val="0"/>
        <w:spacing w:before="0" w:beforeAutospacing="0" w:after="0" w:afterAutospacing="0"/>
        <w:ind w:left="2400" w:firstLineChars="650" w:firstLine="104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Pr="0083354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CACCGTGTTCGCCTTCGAACT</w:t>
      </w:r>
    </w:p>
    <w:p w:rsidR="00D177E1" w:rsidRPr="004A30B6" w:rsidRDefault="00D177E1" w:rsidP="002276B3">
      <w:pPr>
        <w:pStyle w:val="a3"/>
        <w:adjustRightInd w:val="0"/>
        <w:spacing w:before="0" w:beforeAutospacing="0" w:after="0" w:afterAutospacing="0" w:line="280" w:lineRule="atLeast"/>
        <w:ind w:leftChars="100" w:left="200" w:firstLineChars="52" w:firstLine="83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fib</w:t>
      </w:r>
      <w:r w:rsidRPr="00666131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E82611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Fibrinogen</w:t>
      </w:r>
      <w:r w:rsidRPr="00E82611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 xml:space="preserve"> </w:t>
      </w:r>
      <w:r w:rsidRPr="00E82611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binding</w:t>
      </w:r>
      <w:r w:rsidRPr="00E82611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 xml:space="preserve"> </w:t>
      </w:r>
      <w:r w:rsidRPr="00E82611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protein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Pr="005054FF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GTCAACAGCAGATGCGAGCG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239</w:t>
      </w:r>
    </w:p>
    <w:p w:rsidR="00D177E1" w:rsidRPr="00833544" w:rsidRDefault="00D177E1" w:rsidP="00BA2FAC">
      <w:pPr>
        <w:pStyle w:val="a3"/>
        <w:adjustRightInd w:val="0"/>
        <w:spacing w:before="0" w:beforeAutospacing="0" w:after="0" w:afterAutospacing="0"/>
        <w:ind w:left="2400" w:firstLineChars="650" w:firstLine="1040"/>
        <w:rPr>
          <w:rFonts w:ascii="Times New Roman" w:hAnsi="Times New Roman" w:cs="Times New Roman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Pr="0083354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GCATCAGTTTTCGCTGCTGGTTT</w:t>
      </w:r>
    </w:p>
    <w:p w:rsidR="00D177E1" w:rsidRPr="004A30B6" w:rsidRDefault="00D177E1" w:rsidP="002276B3">
      <w:pPr>
        <w:pStyle w:val="a3"/>
        <w:adjustRightInd w:val="0"/>
        <w:spacing w:before="0" w:beforeAutospacing="0" w:after="0" w:afterAutospacing="0" w:line="280" w:lineRule="atLeast"/>
        <w:ind w:leftChars="140" w:left="280"/>
        <w:rPr>
          <w:rFonts w:ascii="Times New Roman" w:hAnsi="Times New Roman" w:cs="Times New Roman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fnbA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ibronectin-binding protein A </w:t>
      </w:r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F: AAATTGGGAGCAGCATCAGT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21</w:t>
      </w:r>
    </w:p>
    <w:p w:rsidR="00D177E1" w:rsidRDefault="00D177E1" w:rsidP="00BA2FAC">
      <w:pPr>
        <w:pStyle w:val="a3"/>
        <w:adjustRightInd w:val="0"/>
        <w:spacing w:before="0" w:beforeAutospacing="0" w:after="0" w:afterAutospacing="0"/>
        <w:ind w:leftChars="423" w:left="846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 w:rsidR="00BA2FAC">
        <w:rPr>
          <w:rFonts w:ascii="Times New Roman" w:hAnsi="Times New Roman" w:cs="Times New Roman"/>
          <w:szCs w:val="20"/>
        </w:rPr>
        <w:t xml:space="preserve">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R: GCAGCTGAATTCCCATTTTC</w:t>
      </w:r>
    </w:p>
    <w:p w:rsidR="00D177E1" w:rsidRDefault="00D177E1" w:rsidP="002276B3">
      <w:pPr>
        <w:pStyle w:val="a3"/>
        <w:adjustRightInd w:val="0"/>
        <w:spacing w:before="0" w:beforeAutospacing="0" w:after="0" w:afterAutospacing="0" w:line="280" w:lineRule="atLeast"/>
        <w:ind w:leftChars="140" w:left="28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>fnbB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Fibronectin-binding protein B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F: ACGCTCAAGGCGACGGCAAAG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97</w:t>
      </w:r>
    </w:p>
    <w:p w:rsidR="00D177E1" w:rsidRDefault="00D177E1" w:rsidP="00BA2FAC">
      <w:pPr>
        <w:pStyle w:val="a3"/>
        <w:adjustRightInd w:val="0"/>
        <w:spacing w:before="0" w:beforeAutospacing="0" w:after="0" w:afterAutospacing="0"/>
        <w:ind w:left="2398" w:firstLineChars="650" w:firstLine="104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R: ACC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TC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T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CA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GA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CT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CTGCA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C</w:t>
      </w:r>
      <w:r w:rsidR="000972A7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T</w:t>
      </w:r>
    </w:p>
    <w:p w:rsidR="004A30B6" w:rsidRPr="004A30B6" w:rsidRDefault="004A30B6" w:rsidP="002276B3">
      <w:pPr>
        <w:pStyle w:val="a3"/>
        <w:adjustRightInd w:val="0"/>
        <w:spacing w:before="0" w:beforeAutospacing="0" w:after="0" w:afterAutospacing="0" w:line="280" w:lineRule="atLeast"/>
        <w:ind w:leftChars="142" w:left="284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icaA</w:t>
      </w: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78202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Intercellular adhesion A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Pr="0078202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AGGTAAAGCCAACGCACTC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CF3B9D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CF3B9D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5</w:t>
      </w:r>
      <w:r w:rsidR="00CF3B9D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</w:t>
      </w:r>
    </w:p>
    <w:p w:rsidR="004A30B6" w:rsidRPr="004A30B6" w:rsidRDefault="004A30B6" w:rsidP="00BA2FAC">
      <w:pPr>
        <w:pStyle w:val="a3"/>
        <w:adjustRightInd w:val="0"/>
        <w:spacing w:before="0" w:beforeAutospacing="0" w:after="0" w:afterAutospacing="0"/>
        <w:ind w:left="2398" w:firstLineChars="650" w:firstLine="104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="00CF3B9D" w:rsidRPr="0051632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CTGTAACCGCACCAAGTTT</w:t>
      </w:r>
    </w:p>
    <w:p w:rsidR="00CF3B9D" w:rsidRPr="004A30B6" w:rsidRDefault="00CF3B9D" w:rsidP="002276B3">
      <w:pPr>
        <w:pStyle w:val="a3"/>
        <w:adjustRightInd w:val="0"/>
        <w:spacing w:before="0" w:beforeAutospacing="0" w:after="0" w:afterAutospacing="0" w:line="280" w:lineRule="atLeast"/>
        <w:ind w:leftChars="142" w:left="284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icaB</w:t>
      </w: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78202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Intercellular adhesion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B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Pr="0051632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ATACCGGCGACTGGGTTTAT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40</w:t>
      </w:r>
    </w:p>
    <w:p w:rsidR="00CF3B9D" w:rsidRDefault="00CF3B9D" w:rsidP="00BA2FAC">
      <w:pPr>
        <w:pStyle w:val="a3"/>
        <w:adjustRightInd w:val="0"/>
        <w:spacing w:before="0" w:beforeAutospacing="0" w:after="0" w:afterAutospacing="0"/>
        <w:ind w:leftChars="423" w:left="846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 w:rsidR="00BA2FAC">
        <w:rPr>
          <w:rFonts w:ascii="Times New Roman" w:hAnsi="Times New Roman" w:cs="Times New Roman"/>
          <w:szCs w:val="20"/>
        </w:rPr>
        <w:t xml:space="preserve">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Pr="0051632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TTGCAAATCGTGGGTATGTGT</w:t>
      </w:r>
    </w:p>
    <w:p w:rsidR="00CF3B9D" w:rsidRDefault="00CF3B9D" w:rsidP="002276B3">
      <w:pPr>
        <w:pStyle w:val="a3"/>
        <w:adjustRightInd w:val="0"/>
        <w:spacing w:before="0" w:beforeAutospacing="0" w:after="0" w:afterAutospacing="0" w:line="280" w:lineRule="atLeast"/>
        <w:ind w:leftChars="142" w:left="284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icaC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78202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Intercellular adhesion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C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Pr="0051632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CTTGGGTATTTGCACGCATT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209</w:t>
      </w:r>
    </w:p>
    <w:p w:rsidR="00CF3B9D" w:rsidRDefault="00CF3B9D" w:rsidP="00BA2FAC">
      <w:pPr>
        <w:pStyle w:val="a3"/>
        <w:adjustRightInd w:val="0"/>
        <w:spacing w:before="0" w:beforeAutospacing="0" w:after="0" w:afterAutospacing="0"/>
        <w:ind w:left="2400" w:firstLineChars="650" w:firstLine="104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Pr="0051632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CAATATCATGCCGACACCT</w:t>
      </w:r>
    </w:p>
    <w:p w:rsidR="00CF3B9D" w:rsidRPr="004A30B6" w:rsidRDefault="00CF3B9D" w:rsidP="002276B3">
      <w:pPr>
        <w:pStyle w:val="a3"/>
        <w:adjustRightInd w:val="0"/>
        <w:spacing w:before="0" w:beforeAutospacing="0" w:after="0" w:afterAutospacing="0" w:line="280" w:lineRule="atLeast"/>
        <w:ind w:leftChars="142" w:left="284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icaD</w:t>
      </w:r>
      <w:r w:rsidRPr="004A30B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    </w:t>
      </w:r>
      <w:r w:rsidRPr="0078202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Intercellular adhesion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D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BA2FAC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Pr="0051632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ACCCAACGCTAAAATCATCG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211</w:t>
      </w:r>
    </w:p>
    <w:p w:rsidR="00CF3B9D" w:rsidRPr="004A30B6" w:rsidRDefault="00CF3B9D" w:rsidP="00BA2FAC">
      <w:pPr>
        <w:pStyle w:val="a3"/>
        <w:adjustRightInd w:val="0"/>
        <w:spacing w:before="0" w:beforeAutospacing="0" w:after="0" w:afterAutospacing="0"/>
        <w:ind w:left="2400" w:firstLineChars="650" w:firstLine="1040"/>
        <w:rPr>
          <w:rFonts w:ascii="Times New Roman" w:hAnsi="Times New Roman" w:cs="Times New Roman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Pr="00CF3B9D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CGAAAATGCCCATAGTTTC</w:t>
      </w:r>
    </w:p>
    <w:p w:rsidR="00FB6055" w:rsidRPr="004A30B6" w:rsidRDefault="00FB6055" w:rsidP="00666131">
      <w:pPr>
        <w:pStyle w:val="a3"/>
        <w:tabs>
          <w:tab w:val="left" w:pos="1220"/>
        </w:tabs>
        <w:adjustRightInd w:val="0"/>
        <w:spacing w:before="0" w:beforeAutospacing="0" w:after="0" w:afterAutospacing="0" w:line="280" w:lineRule="atLeast"/>
        <w:ind w:leftChars="140" w:left="28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16S</w:t>
      </w:r>
      <w:r w:rsidR="00DD7DD9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 xml:space="preserve"> </w:t>
      </w:r>
      <w:r>
        <w:rPr>
          <w:rFonts w:ascii="Times New Roman" w:eastAsiaTheme="minorEastAsia" w:hAnsi="Times New Roman" w:cs="Times New Roman" w:hint="eastAsia"/>
          <w:i/>
          <w:iCs/>
          <w:color w:val="000000" w:themeColor="text1"/>
          <w:kern w:val="24"/>
          <w:sz w:val="16"/>
          <w:szCs w:val="16"/>
        </w:rPr>
        <w:t>rRNA</w:t>
      </w:r>
      <w:r w:rsidR="0066613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6"/>
          <w:szCs w:val="16"/>
        </w:rPr>
        <w:tab/>
      </w:r>
      <w:r w:rsidRPr="00FB6055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Endogenous</w:t>
      </w:r>
      <w:r w:rsidRPr="00FB6055">
        <w:rPr>
          <w:rFonts w:ascii="Times New Roman" w:eastAsiaTheme="minorEastAsia" w:hAnsi="Times New Roman" w:cs="Times New Roman"/>
          <w:iCs/>
          <w:color w:val="000000" w:themeColor="text1"/>
          <w:kern w:val="24"/>
          <w:sz w:val="16"/>
          <w:szCs w:val="16"/>
        </w:rPr>
        <w:t xml:space="preserve"> </w:t>
      </w:r>
      <w:r w:rsidRPr="00FB6055">
        <w:rPr>
          <w:rFonts w:ascii="Times New Roman" w:eastAsiaTheme="minorEastAsia" w:hAnsi="Times New Roman" w:cs="Times New Roman" w:hint="eastAsia"/>
          <w:iCs/>
          <w:color w:val="000000" w:themeColor="text1"/>
          <w:kern w:val="24"/>
          <w:sz w:val="16"/>
          <w:szCs w:val="16"/>
        </w:rPr>
        <w:t>control</w:t>
      </w:r>
      <w:r w:rsidRPr="00FB6055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="002276B3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   </w:t>
      </w: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F: </w:t>
      </w:r>
      <w:r w:rsidR="0060114A" w:rsidRPr="0083354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GGACCCGCACAAGCGGTGG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ab/>
      </w:r>
      <w:r w:rsidRPr="004A30B6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1</w:t>
      </w:r>
      <w:r w:rsidR="0060114A">
        <w:rPr>
          <w:rFonts w:ascii="Times New Roman" w:eastAsiaTheme="minorEastAsia" w:hAnsi="Times New Roman" w:cs="Times New Roman" w:hint="eastAsia"/>
          <w:color w:val="000000" w:themeColor="text1"/>
          <w:kern w:val="24"/>
          <w:sz w:val="16"/>
          <w:szCs w:val="16"/>
        </w:rPr>
        <w:t>91</w:t>
      </w:r>
    </w:p>
    <w:p w:rsidR="00FB6055" w:rsidRPr="004A30B6" w:rsidRDefault="00FB6055" w:rsidP="002276B3">
      <w:pPr>
        <w:pStyle w:val="a3"/>
        <w:adjustRightInd w:val="0"/>
        <w:spacing w:before="0" w:beforeAutospacing="0" w:after="0" w:afterAutospacing="0"/>
        <w:ind w:left="2398" w:firstLineChars="650" w:firstLine="1040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  <w:r w:rsidRPr="004A30B6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 xml:space="preserve">R: </w:t>
      </w:r>
      <w:r w:rsidR="0060114A" w:rsidRPr="00833544"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  <w:t>GGGTTGCGCTCGTTGCGGGA</w:t>
      </w:r>
    </w:p>
    <w:p w:rsidR="00DF7F99" w:rsidRPr="002978D7" w:rsidRDefault="0060114A" w:rsidP="002978D7">
      <w:pPr>
        <w:pStyle w:val="a3"/>
        <w:adjustRightInd w:val="0"/>
        <w:spacing w:before="0" w:beforeAutospacing="0" w:after="0" w:afterAutospacing="0" w:line="460" w:lineRule="atLeast"/>
        <w:rPr>
          <w:rFonts w:ascii="Times New Roman" w:hAnsi="Times New Roman" w:cs="Times New Roman"/>
          <w:b/>
          <w:bCs/>
        </w:rPr>
      </w:pPr>
      <w:r w:rsidRPr="004A30B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455670" wp14:editId="0D11FB34">
                <wp:simplePos x="0" y="0"/>
                <wp:positionH relativeFrom="margin">
                  <wp:posOffset>-56515</wp:posOffset>
                </wp:positionH>
                <wp:positionV relativeFrom="paragraph">
                  <wp:posOffset>86797</wp:posOffset>
                </wp:positionV>
                <wp:extent cx="5795010" cy="0"/>
                <wp:effectExtent l="0" t="0" r="34290" b="19050"/>
                <wp:wrapNone/>
                <wp:docPr id="6" name="직선 연결선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50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593842" id="직선 연결선 6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45pt,6.85pt" to="451.8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7BxxAEAALUDAAAOAAAAZHJzL2Uyb0RvYy54bWysU0uOEzEQ3SNxB8t70p2RJkArnVnMCDYI&#10;Ij4H8LjLaQv/VDbpzhKJO7Blx3bEsVAOMWUn6UEzCCHExu2y33tVr1y9vBitYVvAqL1r+XxWcwZO&#10;+k67Tcs/vH/x5BlnMQnXCeMdtHwHkV+sHj9aDqGBM9970wEyEnGxGULL+5RCU1VR9mBFnPkAji6V&#10;RysShbipOhQDqVtTndX1oho8dgG9hBjp9OpwyVdFXymQ6Y1SERIzLafaUlmxrNd5rVZL0WxQhF7L&#10;YxniH6qwQjtKOkldiSTYJ9QPpKyW6KNXaSa9rbxSWkLxQG7m9T0373oRoHih5sQwtSn+P1n5ertG&#10;pruWLzhzwtIT7b9/3n/5xvZfb37+uMm7Re7SEGJD4Eu3xmMUwxqz5VGhzV8yw8bS2d3UWRgTk3R4&#10;/vT5OfnjTJ7uqjtiwJhegrcsb1putMumRSO2r2KiZAQ9QSjIhRxSl13aGchg496CIiOUbF7YZYTg&#10;0iDbCnr87uM82yCtgswUpY2ZSPWfSUdspkEZq78lTuiS0bs0Ea12Hn+XNY2nUtUBf3J98JptX/tu&#10;Vx6itINmozg7znEevl/jQr/721a3AAAA//8DAFBLAwQUAAYACAAAACEANhekRtwAAAAIAQAADwAA&#10;AGRycy9kb3ducmV2LnhtbEyPQU/DMAyF70j8h8hI3LaUIY2tNJ2mSQhxQayDe9Z4aaFxqiTtyr/H&#10;Ewe42e89PX8uNpPrxIghtp4U3M0zEEi1Ny1ZBe+Hp9kKREyajO48oYJvjLApr68KnRt/pj2OVbKC&#10;SyjmWkGTUp9LGesGnY5z3yOxd/LB6cRrsNIEfeZy18lFli2l0y3xhUb3uGuw/qoGp6B7CeOH3dlt&#10;HJ73y+rz7bR4PYxK3d5M20cQCaf0F4YLPqNDyUxHP5CJolMwW605yfr9Awj219llOP4Ksizk/wfK&#10;HwAAAP//AwBQSwECLQAUAAYACAAAACEAtoM4kv4AAADhAQAAEwAAAAAAAAAAAAAAAAAAAAAAW0Nv&#10;bnRlbnRfVHlwZXNdLnhtbFBLAQItABQABgAIAAAAIQA4/SH/1gAAAJQBAAALAAAAAAAAAAAAAAAA&#10;AC8BAABfcmVscy8ucmVsc1BLAQItABQABgAIAAAAIQBZD7BxxAEAALUDAAAOAAAAAAAAAAAAAAAA&#10;AC4CAABkcnMvZTJvRG9jLnhtbFBLAQItABQABgAIAAAAIQA2F6RG3AAAAAgBAAAPAAAAAAAAAAAA&#10;AAAAAB4EAABkcnMvZG93bnJldi54bWxQSwUGAAAAAAQABADzAAAAJwUA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:rsidR="00DF7F99" w:rsidRDefault="00DF7F99" w:rsidP="00DF7F99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</w:p>
    <w:bookmarkEnd w:id="0"/>
    <w:p w:rsidR="00DF7F99" w:rsidRDefault="00DF7F99" w:rsidP="002978D7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8E5884">
        <w:rPr>
          <w:rFonts w:ascii="Times New Roman" w:hAnsi="Times New Roman" w:cs="Times New Roman"/>
          <w:b/>
        </w:rPr>
        <w:t>Primer sequences used for q</w:t>
      </w:r>
      <w:r w:rsidR="00B07F8E">
        <w:rPr>
          <w:rFonts w:ascii="Times New Roman" w:hAnsi="Times New Roman" w:cs="Times New Roman"/>
          <w:b/>
        </w:rPr>
        <w:t>RT-</w:t>
      </w:r>
      <w:r w:rsidRPr="008E5884">
        <w:rPr>
          <w:rFonts w:ascii="Times New Roman" w:hAnsi="Times New Roman" w:cs="Times New Roman"/>
          <w:b/>
        </w:rPr>
        <w:t>PCR analysis across all experiments</w:t>
      </w:r>
      <w:r>
        <w:t xml:space="preserve">. </w:t>
      </w:r>
      <w:r w:rsidRPr="008E5884">
        <w:rPr>
          <w:rFonts w:ascii="Times New Roman" w:hAnsi="Times New Roman" w:cs="Times New Roman"/>
        </w:rPr>
        <w:t>This table lists all primers applied throughout the study, providing the s</w:t>
      </w:r>
      <w:bookmarkStart w:id="2" w:name="_GoBack"/>
      <w:bookmarkEnd w:id="2"/>
      <w:r w:rsidRPr="008E5884">
        <w:rPr>
          <w:rFonts w:ascii="Times New Roman" w:hAnsi="Times New Roman" w:cs="Times New Roman"/>
        </w:rPr>
        <w:t>equences for each gene analyzed</w:t>
      </w:r>
      <w:r>
        <w:rPr>
          <w:rFonts w:ascii="Times New Roman" w:hAnsi="Times New Roman" w:cs="Times New Roman"/>
        </w:rPr>
        <w:t>.</w:t>
      </w:r>
      <w:r w:rsidR="000972A7">
        <w:rPr>
          <w:rFonts w:ascii="Times New Roman" w:hAnsi="Times New Roman" w:cs="Times New Roman"/>
        </w:rPr>
        <w:t xml:space="preserve"> </w:t>
      </w:r>
    </w:p>
    <w:p w:rsidR="004A30B6" w:rsidRPr="00DF7F99" w:rsidRDefault="004A30B6" w:rsidP="004A30B6">
      <w:pPr>
        <w:pStyle w:val="a3"/>
        <w:spacing w:before="0" w:beforeAutospacing="0" w:after="0" w:afterAutospacing="0" w:line="460" w:lineRule="atLeast"/>
        <w:rPr>
          <w:rFonts w:ascii="Times New Roman" w:hAnsi="Times New Roman" w:cs="Times New Roman"/>
          <w:sz w:val="20"/>
          <w:szCs w:val="20"/>
        </w:rPr>
      </w:pPr>
    </w:p>
    <w:p w:rsidR="004A30B6" w:rsidRPr="004A30B6" w:rsidRDefault="004A30B6" w:rsidP="004A30B6">
      <w:pPr>
        <w:pStyle w:val="a3"/>
        <w:spacing w:before="0" w:beforeAutospacing="0" w:after="0" w:afterAutospacing="0"/>
        <w:rPr>
          <w:rFonts w:ascii="Times New Roman" w:hAnsi="Times New Roman" w:cs="Times New Roman"/>
          <w:sz w:val="16"/>
          <w:szCs w:val="16"/>
        </w:rPr>
      </w:pPr>
    </w:p>
    <w:p w:rsidR="0081776D" w:rsidRPr="004A30B6" w:rsidRDefault="0081776D" w:rsidP="0081776D">
      <w:pPr>
        <w:wordWrap/>
        <w:adjustRightInd w:val="0"/>
        <w:spacing w:after="0" w:line="240" w:lineRule="auto"/>
        <w:ind w:leftChars="1701" w:left="3402"/>
        <w:jc w:val="left"/>
        <w:rPr>
          <w:rFonts w:ascii="Times New Roman" w:hAnsi="Times New Roman" w:cs="Times New Roman"/>
          <w:sz w:val="16"/>
          <w:szCs w:val="16"/>
        </w:rPr>
      </w:pPr>
    </w:p>
    <w:p w:rsidR="004A30B6" w:rsidRPr="0081776D" w:rsidRDefault="004A30B6" w:rsidP="004A30B6">
      <w:pPr>
        <w:pStyle w:val="a3"/>
        <w:spacing w:before="0" w:beforeAutospacing="0" w:after="0" w:afterAutospacing="0" w:line="460" w:lineRule="atLeast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</w:p>
    <w:p w:rsidR="00C224CB" w:rsidRDefault="00C224CB" w:rsidP="004A30B6">
      <w:pPr>
        <w:pStyle w:val="a3"/>
        <w:spacing w:before="0" w:beforeAutospacing="0" w:after="0" w:afterAutospacing="0" w:line="460" w:lineRule="atLeast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</w:p>
    <w:p w:rsidR="00C224CB" w:rsidRDefault="00C224CB" w:rsidP="004A30B6">
      <w:pPr>
        <w:pStyle w:val="a3"/>
        <w:spacing w:before="0" w:beforeAutospacing="0" w:after="0" w:afterAutospacing="0" w:line="460" w:lineRule="atLeast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</w:p>
    <w:p w:rsidR="00C224CB" w:rsidRDefault="00C224CB" w:rsidP="004A30B6">
      <w:pPr>
        <w:pStyle w:val="a3"/>
        <w:spacing w:before="0" w:beforeAutospacing="0" w:after="0" w:afterAutospacing="0" w:line="460" w:lineRule="atLeast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</w:p>
    <w:p w:rsidR="00C224CB" w:rsidRDefault="00C224CB" w:rsidP="004A30B6">
      <w:pPr>
        <w:pStyle w:val="a3"/>
        <w:spacing w:before="0" w:beforeAutospacing="0" w:after="0" w:afterAutospacing="0" w:line="460" w:lineRule="atLeast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</w:p>
    <w:p w:rsidR="00C224CB" w:rsidRDefault="00C224CB" w:rsidP="004A30B6">
      <w:pPr>
        <w:pStyle w:val="a3"/>
        <w:spacing w:before="0" w:beforeAutospacing="0" w:after="0" w:afterAutospacing="0" w:line="460" w:lineRule="atLeast"/>
        <w:rPr>
          <w:rFonts w:ascii="Times New Roman" w:eastAsiaTheme="minorEastAsia" w:hAnsi="Times New Roman" w:cs="Times New Roman"/>
          <w:color w:val="000000" w:themeColor="text1"/>
          <w:kern w:val="24"/>
          <w:sz w:val="16"/>
          <w:szCs w:val="16"/>
        </w:rPr>
      </w:pPr>
    </w:p>
    <w:p w:rsidR="00C224CB" w:rsidRPr="004A30B6" w:rsidRDefault="00C224CB" w:rsidP="004A30B6">
      <w:pPr>
        <w:pStyle w:val="a3"/>
        <w:spacing w:before="0" w:beforeAutospacing="0" w:after="0" w:afterAutospacing="0" w:line="460" w:lineRule="atLeast"/>
        <w:rPr>
          <w:rFonts w:ascii="Times New Roman" w:hAnsi="Times New Roman" w:cs="Times New Roman"/>
          <w:sz w:val="16"/>
          <w:szCs w:val="16"/>
        </w:rPr>
      </w:pPr>
    </w:p>
    <w:p w:rsidR="004A30B6" w:rsidRPr="004A30B6" w:rsidRDefault="00C224CB" w:rsidP="00B07F8E">
      <w:pPr>
        <w:jc w:val="right"/>
        <w:rPr>
          <w:rFonts w:ascii="Times New Roman" w:hAnsi="Times New Roman" w:cs="Times New Roman"/>
          <w:sz w:val="16"/>
          <w:szCs w:val="16"/>
        </w:rPr>
      </w:pPr>
      <w:r w:rsidRPr="00B054D8">
        <w:rPr>
          <w:rFonts w:ascii="Times New Roman" w:hAnsi="Times New Roman" w:cs="Times New Roman"/>
          <w:sz w:val="24"/>
          <w:szCs w:val="24"/>
        </w:rPr>
        <w:t xml:space="preserve">Suppl 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sectPr w:rsidR="004A30B6" w:rsidRPr="004A30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354B" w:rsidRDefault="0081354B" w:rsidP="00DF7F99">
      <w:pPr>
        <w:spacing w:after="0" w:line="240" w:lineRule="auto"/>
      </w:pPr>
      <w:r>
        <w:separator/>
      </w:r>
    </w:p>
  </w:endnote>
  <w:endnote w:type="continuationSeparator" w:id="0">
    <w:p w:rsidR="0081354B" w:rsidRDefault="0081354B" w:rsidP="00DF7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354B" w:rsidRDefault="0081354B" w:rsidP="00DF7F99">
      <w:pPr>
        <w:spacing w:after="0" w:line="240" w:lineRule="auto"/>
      </w:pPr>
      <w:r>
        <w:separator/>
      </w:r>
    </w:p>
  </w:footnote>
  <w:footnote w:type="continuationSeparator" w:id="0">
    <w:p w:rsidR="0081354B" w:rsidRDefault="0081354B" w:rsidP="00DF7F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0B6"/>
    <w:rsid w:val="000972A7"/>
    <w:rsid w:val="001F163B"/>
    <w:rsid w:val="00212D53"/>
    <w:rsid w:val="002276B3"/>
    <w:rsid w:val="002978D7"/>
    <w:rsid w:val="002C4F98"/>
    <w:rsid w:val="00392478"/>
    <w:rsid w:val="003A365A"/>
    <w:rsid w:val="004A30B6"/>
    <w:rsid w:val="00541CC0"/>
    <w:rsid w:val="00597F87"/>
    <w:rsid w:val="0060114A"/>
    <w:rsid w:val="00666131"/>
    <w:rsid w:val="0073410F"/>
    <w:rsid w:val="0081354B"/>
    <w:rsid w:val="0081776D"/>
    <w:rsid w:val="00843E3D"/>
    <w:rsid w:val="00894469"/>
    <w:rsid w:val="008B549B"/>
    <w:rsid w:val="00905F0F"/>
    <w:rsid w:val="009F0CD2"/>
    <w:rsid w:val="00AB6167"/>
    <w:rsid w:val="00B0111D"/>
    <w:rsid w:val="00B07F8E"/>
    <w:rsid w:val="00B61A1F"/>
    <w:rsid w:val="00BA2FAC"/>
    <w:rsid w:val="00BF7BCC"/>
    <w:rsid w:val="00C224CB"/>
    <w:rsid w:val="00CD1692"/>
    <w:rsid w:val="00CF3B9D"/>
    <w:rsid w:val="00D177E1"/>
    <w:rsid w:val="00DD2333"/>
    <w:rsid w:val="00DD7DD9"/>
    <w:rsid w:val="00DE7962"/>
    <w:rsid w:val="00DF7F99"/>
    <w:rsid w:val="00E82611"/>
    <w:rsid w:val="00F46C68"/>
    <w:rsid w:val="00FB6055"/>
    <w:rsid w:val="00FC1A4A"/>
    <w:rsid w:val="00FD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57F89"/>
  <w15:chartTrackingRefBased/>
  <w15:docId w15:val="{2C8D90ED-32BE-4CBE-8FD7-514D0113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4A30B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DF7F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F7F99"/>
  </w:style>
  <w:style w:type="paragraph" w:styleId="a5">
    <w:name w:val="footer"/>
    <w:basedOn w:val="a"/>
    <w:link w:val="Char1"/>
    <w:uiPriority w:val="99"/>
    <w:unhideWhenUsed/>
    <w:rsid w:val="00DF7F9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F7F99"/>
  </w:style>
  <w:style w:type="character" w:customStyle="1" w:styleId="Char">
    <w:name w:val="일반 (웹) Char"/>
    <w:basedOn w:val="a0"/>
    <w:link w:val="a3"/>
    <w:uiPriority w:val="99"/>
    <w:rsid w:val="00DF7F99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04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8CADA-F85A-4FDB-A578-2EA75DFEE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2</cp:revision>
  <dcterms:created xsi:type="dcterms:W3CDTF">2025-08-13T10:30:00Z</dcterms:created>
  <dcterms:modified xsi:type="dcterms:W3CDTF">2025-08-13T10:30:00Z</dcterms:modified>
</cp:coreProperties>
</file>